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4972B" w14:textId="004CA9B3" w:rsidR="00FB5CF6" w:rsidRDefault="00FB5CF6" w:rsidP="00FB5CF6">
      <w:pPr>
        <w:jc w:val="both"/>
        <w:rPr>
          <w:color w:val="000000"/>
          <w:highlight w:val="white"/>
        </w:rPr>
      </w:pPr>
      <w:r w:rsidRPr="0038743B">
        <w:rPr>
          <w:b/>
          <w:color w:val="000000"/>
          <w:highlight w:val="white"/>
        </w:rPr>
        <w:t xml:space="preserve">Table 1. </w:t>
      </w:r>
      <w:r>
        <w:rPr>
          <w:color w:val="000000"/>
          <w:highlight w:val="white"/>
        </w:rPr>
        <w:t>Breast cancer sample types</w:t>
      </w:r>
    </w:p>
    <w:tbl>
      <w:tblPr>
        <w:tblW w:w="7933" w:type="dxa"/>
        <w:tblLayout w:type="fixed"/>
        <w:tblLook w:val="0400" w:firstRow="0" w:lastRow="0" w:firstColumn="0" w:lastColumn="0" w:noHBand="0" w:noVBand="1"/>
      </w:tblPr>
      <w:tblGrid>
        <w:gridCol w:w="3856"/>
        <w:gridCol w:w="4077"/>
      </w:tblGrid>
      <w:tr w:rsidR="00FB5CF6" w:rsidRPr="0038743B" w14:paraId="42729F4F" w14:textId="77777777" w:rsidTr="001F0120">
        <w:trPr>
          <w:trHeight w:val="320"/>
          <w:tblHeader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B636E" w14:textId="77777777" w:rsidR="00FB5CF6" w:rsidRPr="0038743B" w:rsidRDefault="00FB5CF6" w:rsidP="001F0120">
            <w:pPr>
              <w:jc w:val="center"/>
              <w:rPr>
                <w:b/>
                <w:color w:val="000000"/>
              </w:rPr>
            </w:pPr>
            <w:r w:rsidRPr="0038743B">
              <w:rPr>
                <w:b/>
                <w:color w:val="000000"/>
              </w:rPr>
              <w:t>Sample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22BAF" w14:textId="4A6F62C3" w:rsidR="00FB5CF6" w:rsidRPr="0038743B" w:rsidRDefault="00FB5CF6" w:rsidP="001F0120">
            <w:pPr>
              <w:jc w:val="center"/>
              <w:rPr>
                <w:b/>
                <w:color w:val="000000"/>
              </w:rPr>
            </w:pPr>
            <w:r>
              <w:rPr>
                <w:b/>
              </w:rPr>
              <w:t>Sample types</w:t>
            </w:r>
          </w:p>
        </w:tc>
      </w:tr>
      <w:tr w:rsidR="00FB5CF6" w:rsidRPr="0038743B" w14:paraId="7A27A3F6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65F28" w14:textId="7A3DC50A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165/</w:t>
            </w:r>
            <w:r w:rsidR="00ED182C">
              <w:rPr>
                <w:color w:val="000000"/>
              </w:rPr>
              <w:t>mammae</w:t>
            </w:r>
            <w:r w:rsidRPr="0038743B">
              <w:rPr>
                <w:color w:val="000000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D69FC" w14:textId="4676C722" w:rsidR="00FB5CF6" w:rsidRPr="0038743B" w:rsidRDefault="00FB5CF6" w:rsidP="001F0120">
            <w:pPr>
              <w:jc w:val="center"/>
            </w:pPr>
            <w:r>
              <w:t>Invasive carcinoma</w:t>
            </w:r>
          </w:p>
        </w:tc>
      </w:tr>
      <w:tr w:rsidR="00FB5CF6" w:rsidRPr="0038743B" w14:paraId="69632D35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CA1624" w14:textId="24D183C9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188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053FF" w14:textId="08687C7C" w:rsidR="00FB5CF6" w:rsidRPr="0038743B" w:rsidRDefault="00B05882" w:rsidP="001F0120">
            <w:pPr>
              <w:jc w:val="center"/>
            </w:pPr>
            <w:r>
              <w:t>Invasive carcinoma</w:t>
            </w:r>
          </w:p>
        </w:tc>
      </w:tr>
      <w:tr w:rsidR="00FB5CF6" w:rsidRPr="0038743B" w14:paraId="162BB535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CA46B6" w14:textId="2C1EB020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14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782A5" w14:textId="13447254" w:rsidR="00FB5CF6" w:rsidRPr="0038743B" w:rsidRDefault="00B05882" w:rsidP="001F0120">
            <w:pPr>
              <w:jc w:val="center"/>
            </w:pPr>
            <w:r>
              <w:t>Invasive carcinoma</w:t>
            </w:r>
          </w:p>
        </w:tc>
      </w:tr>
      <w:tr w:rsidR="00FB5CF6" w:rsidRPr="0038743B" w14:paraId="3FDDBE00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D36DC0" w14:textId="26819C48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26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61AC5" w14:textId="6E4D6458" w:rsidR="00FB5CF6" w:rsidRPr="0038743B" w:rsidRDefault="00B05882" w:rsidP="001F0120">
            <w:pPr>
              <w:jc w:val="center"/>
            </w:pPr>
            <w:r>
              <w:t>Invasive carcinoma</w:t>
            </w:r>
          </w:p>
        </w:tc>
      </w:tr>
      <w:tr w:rsidR="00FB5CF6" w:rsidRPr="0038743B" w14:paraId="039E6E1E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ED5F3" w14:textId="42023CCE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36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29DD8" w14:textId="2DEFD8F2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Invasive carcinoma</w:t>
            </w:r>
          </w:p>
        </w:tc>
      </w:tr>
      <w:tr w:rsidR="00FB5CF6" w:rsidRPr="0038743B" w14:paraId="35F0FD4A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3381B" w14:textId="344EDF11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089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C6163" w14:textId="610979D6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Invasive carcinoma</w:t>
            </w:r>
          </w:p>
        </w:tc>
      </w:tr>
      <w:tr w:rsidR="00FB5CF6" w:rsidRPr="0038743B" w14:paraId="4841B84F" w14:textId="77777777" w:rsidTr="001F0120">
        <w:trPr>
          <w:trHeight w:val="297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1D00E" w14:textId="62F5772E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083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79091" w14:textId="4071721C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Invasive carcinoma</w:t>
            </w:r>
          </w:p>
        </w:tc>
      </w:tr>
      <w:tr w:rsidR="00FB5CF6" w:rsidRPr="0038743B" w14:paraId="28E8FA8C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879EE" w14:textId="168FCB72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091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A6106" w14:textId="1E6B7FA7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Invasive carcinoma</w:t>
            </w:r>
          </w:p>
        </w:tc>
      </w:tr>
      <w:tr w:rsidR="00FB5CF6" w:rsidRPr="0038743B" w14:paraId="02AEBE03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09EC2" w14:textId="3786EFB4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5/063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374069" w14:textId="4AAF70D1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Invasive carcinoma</w:t>
            </w:r>
          </w:p>
        </w:tc>
      </w:tr>
      <w:tr w:rsidR="00FB5CF6" w:rsidRPr="0038743B" w14:paraId="0A141FA2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C1F9B" w14:textId="6B8BA85C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5/016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153EB9" w14:textId="74FB4CDC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Medullar carcinoma</w:t>
            </w:r>
          </w:p>
        </w:tc>
      </w:tr>
      <w:tr w:rsidR="00FB5CF6" w:rsidRPr="0038743B" w14:paraId="197EB8F2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E4BA4" w14:textId="4FE949F1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51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8987C" w14:textId="5F3E1A95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Secretory carcinoma</w:t>
            </w:r>
          </w:p>
        </w:tc>
      </w:tr>
      <w:tr w:rsidR="00FB5CF6" w:rsidRPr="0038743B" w14:paraId="13F856E7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9E4F8" w14:textId="32A162DA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175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1DBC2" w14:textId="101B15AE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Invasive carcinoma</w:t>
            </w:r>
          </w:p>
        </w:tc>
      </w:tr>
      <w:tr w:rsidR="00FB5CF6" w:rsidRPr="0038743B" w14:paraId="0741A9A4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2AA2F3" w14:textId="3F03DDD9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5/017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BA259C" w14:textId="14A90D5E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Inflammatory carcinoma</w:t>
            </w:r>
          </w:p>
        </w:tc>
      </w:tr>
      <w:tr w:rsidR="00FB5CF6" w:rsidRPr="0038743B" w14:paraId="76F91816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15B57E" w14:textId="6EF235B4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229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09676" w14:textId="5387A330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Ductal carcinoma</w:t>
            </w:r>
          </w:p>
        </w:tc>
      </w:tr>
      <w:tr w:rsidR="00FB5CF6" w:rsidRPr="0038743B" w14:paraId="36A533EB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E016C" w14:textId="5EDD771F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45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2968C6" w14:textId="7FA64EAB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>No-special type</w:t>
            </w:r>
          </w:p>
        </w:tc>
      </w:tr>
      <w:tr w:rsidR="00FB5CF6" w:rsidRPr="0038743B" w14:paraId="6FB0927E" w14:textId="77777777" w:rsidTr="001F0120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59CDA" w14:textId="573F44B7" w:rsidR="00FB5CF6" w:rsidRPr="0038743B" w:rsidRDefault="00FB5CF6" w:rsidP="001F0120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4/003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F5946" w14:textId="085E2441" w:rsidR="00FB5CF6" w:rsidRPr="0038743B" w:rsidRDefault="00B05882" w:rsidP="001F0120">
            <w:pPr>
              <w:jc w:val="center"/>
              <w:rPr>
                <w:color w:val="000000"/>
              </w:rPr>
            </w:pPr>
            <w:r>
              <w:t xml:space="preserve">Solid </w:t>
            </w:r>
            <w:proofErr w:type="spellStart"/>
            <w:r>
              <w:t>papiler</w:t>
            </w:r>
            <w:proofErr w:type="spellEnd"/>
            <w:r>
              <w:t xml:space="preserve"> carcinoma</w:t>
            </w:r>
          </w:p>
        </w:tc>
      </w:tr>
    </w:tbl>
    <w:p w14:paraId="55E8E502" w14:textId="77777777" w:rsidR="00FB5CF6" w:rsidRDefault="00FB5CF6" w:rsidP="00C95B3A">
      <w:pPr>
        <w:jc w:val="both"/>
        <w:rPr>
          <w:b/>
          <w:color w:val="000000"/>
          <w:highlight w:val="white"/>
        </w:rPr>
      </w:pPr>
    </w:p>
    <w:p w14:paraId="254E86C2" w14:textId="77777777" w:rsidR="00FB5CF6" w:rsidRDefault="00FB5CF6" w:rsidP="00C95B3A">
      <w:pPr>
        <w:jc w:val="both"/>
        <w:rPr>
          <w:b/>
          <w:color w:val="000000"/>
          <w:highlight w:val="white"/>
        </w:rPr>
      </w:pPr>
    </w:p>
    <w:p w14:paraId="0F627F20" w14:textId="6D4377F1" w:rsidR="00C95B3A" w:rsidRPr="0038743B" w:rsidRDefault="00C95B3A" w:rsidP="00C95B3A">
      <w:pPr>
        <w:jc w:val="both"/>
        <w:rPr>
          <w:color w:val="000000"/>
          <w:highlight w:val="white"/>
        </w:rPr>
      </w:pPr>
      <w:r w:rsidRPr="0038743B">
        <w:rPr>
          <w:b/>
          <w:color w:val="000000"/>
          <w:highlight w:val="white"/>
        </w:rPr>
        <w:t xml:space="preserve">Table </w:t>
      </w:r>
      <w:r w:rsidR="008724B2">
        <w:rPr>
          <w:b/>
          <w:color w:val="000000"/>
          <w:highlight w:val="white"/>
        </w:rPr>
        <w:t>2</w:t>
      </w:r>
      <w:r w:rsidRPr="0038743B">
        <w:rPr>
          <w:b/>
          <w:color w:val="000000"/>
          <w:highlight w:val="white"/>
        </w:rPr>
        <w:t xml:space="preserve">. </w:t>
      </w:r>
      <w:r w:rsidRPr="0038743B">
        <w:rPr>
          <w:color w:val="000000"/>
          <w:highlight w:val="white"/>
        </w:rPr>
        <w:t xml:space="preserve">Double-stranded DNA purity and concentration </w:t>
      </w:r>
    </w:p>
    <w:tbl>
      <w:tblPr>
        <w:tblW w:w="7933" w:type="dxa"/>
        <w:tblLayout w:type="fixed"/>
        <w:tblLook w:val="0400" w:firstRow="0" w:lastRow="0" w:firstColumn="0" w:lastColumn="0" w:noHBand="0" w:noVBand="1"/>
      </w:tblPr>
      <w:tblGrid>
        <w:gridCol w:w="2547"/>
        <w:gridCol w:w="2693"/>
        <w:gridCol w:w="2693"/>
      </w:tblGrid>
      <w:tr w:rsidR="00C95B3A" w:rsidRPr="0038743B" w14:paraId="63DAFEC5" w14:textId="77777777" w:rsidTr="008E2FCF">
        <w:trPr>
          <w:trHeight w:val="320"/>
          <w:tblHeader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3A848" w14:textId="77777777" w:rsidR="00C95B3A" w:rsidRPr="0038743B" w:rsidRDefault="00C95B3A" w:rsidP="008E2FCF">
            <w:pPr>
              <w:jc w:val="center"/>
              <w:rPr>
                <w:b/>
                <w:color w:val="000000"/>
              </w:rPr>
            </w:pPr>
            <w:r w:rsidRPr="0038743B">
              <w:rPr>
                <w:b/>
                <w:color w:val="000000"/>
              </w:rPr>
              <w:t>Sample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BB673" w14:textId="77777777" w:rsidR="00C95B3A" w:rsidRPr="0038743B" w:rsidRDefault="00C95B3A" w:rsidP="008E2FCF">
            <w:pPr>
              <w:jc w:val="center"/>
              <w:rPr>
                <w:b/>
                <w:color w:val="000000"/>
              </w:rPr>
            </w:pPr>
            <w:r w:rsidRPr="0038743B">
              <w:rPr>
                <w:b/>
              </w:rPr>
              <w:t>Purity (260/280)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3254E" w14:textId="77777777" w:rsidR="00C95B3A" w:rsidRPr="0038743B" w:rsidRDefault="00C95B3A" w:rsidP="008E2FCF">
            <w:pPr>
              <w:jc w:val="center"/>
              <w:rPr>
                <w:b/>
                <w:color w:val="000000"/>
              </w:rPr>
            </w:pPr>
            <w:r w:rsidRPr="0038743B">
              <w:rPr>
                <w:b/>
                <w:color w:val="000000"/>
              </w:rPr>
              <w:t>Qubit 3.0 (C) (</w:t>
            </w:r>
            <w:proofErr w:type="spellStart"/>
            <w:r w:rsidRPr="0038743B">
              <w:rPr>
                <w:b/>
                <w:color w:val="000000"/>
              </w:rPr>
              <w:t>μg</w:t>
            </w:r>
            <w:proofErr w:type="spellEnd"/>
            <w:r w:rsidRPr="0038743B">
              <w:rPr>
                <w:b/>
                <w:color w:val="000000"/>
              </w:rPr>
              <w:t>/mL)</w:t>
            </w:r>
          </w:p>
        </w:tc>
      </w:tr>
      <w:tr w:rsidR="00C95B3A" w:rsidRPr="0038743B" w14:paraId="3372DB26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CB8CF" w14:textId="68070A8A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165/</w:t>
            </w:r>
            <w:r w:rsidR="00ED182C">
              <w:rPr>
                <w:color w:val="000000"/>
              </w:rPr>
              <w:t>mammae</w:t>
            </w:r>
            <w:r w:rsidRPr="0038743B">
              <w:rPr>
                <w:color w:val="000000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AD6F5" w14:textId="77777777" w:rsidR="00C95B3A" w:rsidRPr="0038743B" w:rsidRDefault="00C95B3A" w:rsidP="008E2FCF">
            <w:pPr>
              <w:jc w:val="center"/>
            </w:pPr>
            <w:r w:rsidRPr="0038743B">
              <w:t>2.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55537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42.6</w:t>
            </w:r>
          </w:p>
        </w:tc>
      </w:tr>
      <w:tr w:rsidR="00C95B3A" w:rsidRPr="0038743B" w14:paraId="55C0CA05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4E152C" w14:textId="4BFBC5F3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188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F270E" w14:textId="77777777" w:rsidR="00C95B3A" w:rsidRPr="0038743B" w:rsidRDefault="00C95B3A" w:rsidP="008E2FCF">
            <w:pPr>
              <w:jc w:val="center"/>
            </w:pPr>
            <w:r w:rsidRPr="0038743B">
              <w:t>1.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DA1767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74.7</w:t>
            </w:r>
          </w:p>
        </w:tc>
      </w:tr>
      <w:tr w:rsidR="00C95B3A" w:rsidRPr="0038743B" w14:paraId="0DE548C3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3088B" w14:textId="4F533B66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14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B9775" w14:textId="77777777" w:rsidR="00C95B3A" w:rsidRPr="0038743B" w:rsidRDefault="00C95B3A" w:rsidP="008E2FCF">
            <w:pPr>
              <w:jc w:val="center"/>
            </w:pPr>
            <w:r w:rsidRPr="0038743B">
              <w:t>2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E50F9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91.8</w:t>
            </w:r>
          </w:p>
        </w:tc>
      </w:tr>
      <w:tr w:rsidR="00C95B3A" w:rsidRPr="0038743B" w14:paraId="41AFD8F6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250E53" w14:textId="623C05C6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26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34372" w14:textId="77777777" w:rsidR="00C95B3A" w:rsidRPr="0038743B" w:rsidRDefault="00C95B3A" w:rsidP="008E2FCF">
            <w:pPr>
              <w:jc w:val="center"/>
            </w:pPr>
            <w:r w:rsidRPr="0038743B">
              <w:t>2.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5F3638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42.6</w:t>
            </w:r>
          </w:p>
        </w:tc>
      </w:tr>
      <w:tr w:rsidR="00C95B3A" w:rsidRPr="0038743B" w14:paraId="6AD9CD33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32E4F" w14:textId="78AC6CE3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36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4577A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.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8CC7CD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50.7</w:t>
            </w:r>
          </w:p>
        </w:tc>
      </w:tr>
      <w:tr w:rsidR="00C95B3A" w:rsidRPr="0038743B" w14:paraId="336EB691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2138A" w14:textId="11E794CA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089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D47245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09271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55.1</w:t>
            </w:r>
          </w:p>
        </w:tc>
      </w:tr>
      <w:tr w:rsidR="00C95B3A" w:rsidRPr="0038743B" w14:paraId="19AA355D" w14:textId="77777777" w:rsidTr="008E2FCF">
        <w:trPr>
          <w:trHeight w:val="297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5EB763" w14:textId="4EB0EA15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083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AE1B39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.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70D69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45.2</w:t>
            </w:r>
          </w:p>
        </w:tc>
      </w:tr>
      <w:tr w:rsidR="00C95B3A" w:rsidRPr="0038743B" w14:paraId="314AA47C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DEE74" w14:textId="4DEA8DD0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091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419E6C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1.9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677D9D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4.1</w:t>
            </w:r>
          </w:p>
        </w:tc>
      </w:tr>
      <w:tr w:rsidR="00C95B3A" w:rsidRPr="0038743B" w14:paraId="36187172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50895" w14:textId="0F2AAF4C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5/063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77064F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1.9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9D7CC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90</w:t>
            </w:r>
          </w:p>
        </w:tc>
      </w:tr>
      <w:tr w:rsidR="00C95B3A" w:rsidRPr="0038743B" w14:paraId="5A34CD2E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4EF10" w14:textId="043890ED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5/016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4320C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1.9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0CC26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4.9</w:t>
            </w:r>
          </w:p>
        </w:tc>
      </w:tr>
      <w:tr w:rsidR="00C95B3A" w:rsidRPr="0038743B" w14:paraId="2CAA0B46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055D2" w14:textId="250E7526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51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939A6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.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55F69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64.2</w:t>
            </w:r>
          </w:p>
        </w:tc>
      </w:tr>
      <w:tr w:rsidR="00C95B3A" w:rsidRPr="0038743B" w14:paraId="07C623E9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F44E3" w14:textId="3C765EB5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175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8284BE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1.9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B436B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33.7</w:t>
            </w:r>
          </w:p>
        </w:tc>
      </w:tr>
      <w:tr w:rsidR="00C95B3A" w:rsidRPr="0038743B" w14:paraId="534CD5E8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C526C" w14:textId="6484EC71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5/017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2DC98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1.9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56127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133</w:t>
            </w:r>
          </w:p>
        </w:tc>
      </w:tr>
      <w:tr w:rsidR="00C95B3A" w:rsidRPr="0038743B" w14:paraId="7B1368B7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6FCB9" w14:textId="07887F9E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7/229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A1E13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.0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082B6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525</w:t>
            </w:r>
          </w:p>
        </w:tc>
      </w:tr>
      <w:tr w:rsidR="00C95B3A" w:rsidRPr="0038743B" w14:paraId="1D7E784D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52433" w14:textId="50C760B3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6/145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A8BC7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.0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80FD34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31.5</w:t>
            </w:r>
          </w:p>
        </w:tc>
      </w:tr>
      <w:tr w:rsidR="00C95B3A" w:rsidRPr="0038743B" w14:paraId="54DBA5D5" w14:textId="77777777" w:rsidTr="008E2FCF">
        <w:trPr>
          <w:trHeight w:val="320"/>
        </w:trPr>
        <w:tc>
          <w:tcPr>
            <w:tcW w:w="254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9F598" w14:textId="1A2836B8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rPr>
                <w:color w:val="000000"/>
              </w:rPr>
              <w:t>2014/003/</w:t>
            </w:r>
            <w:r w:rsidR="00ED182C">
              <w:rPr>
                <w:color w:val="000000"/>
              </w:rPr>
              <w:t>mamma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F96F8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1.9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F7E43" w14:textId="77777777" w:rsidR="00C95B3A" w:rsidRPr="0038743B" w:rsidRDefault="00C95B3A" w:rsidP="008E2FCF">
            <w:pPr>
              <w:jc w:val="center"/>
              <w:rPr>
                <w:color w:val="000000"/>
              </w:rPr>
            </w:pPr>
            <w:r w:rsidRPr="0038743B">
              <w:t>25.8</w:t>
            </w:r>
          </w:p>
        </w:tc>
      </w:tr>
    </w:tbl>
    <w:p w14:paraId="0975BFE3" w14:textId="77777777" w:rsidR="00C95B3A" w:rsidRPr="0038743B" w:rsidRDefault="00C95B3A" w:rsidP="00C95B3A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</w:rPr>
      </w:pPr>
    </w:p>
    <w:p w14:paraId="2FCE10AD" w14:textId="77777777" w:rsidR="00C95B3A" w:rsidRPr="0038743B" w:rsidRDefault="00C95B3A" w:rsidP="008B43BA">
      <w:pPr>
        <w:jc w:val="both"/>
        <w:rPr>
          <w:b/>
        </w:rPr>
      </w:pPr>
    </w:p>
    <w:p w14:paraId="0064AB02" w14:textId="289775D0" w:rsidR="008B43BA" w:rsidRPr="0038743B" w:rsidRDefault="008B43BA" w:rsidP="008B43BA">
      <w:pPr>
        <w:jc w:val="both"/>
      </w:pPr>
      <w:r w:rsidRPr="0038743B">
        <w:rPr>
          <w:b/>
        </w:rPr>
        <w:lastRenderedPageBreak/>
        <w:t xml:space="preserve">Table </w:t>
      </w:r>
      <w:r w:rsidR="00FB5CF6">
        <w:rPr>
          <w:b/>
        </w:rPr>
        <w:t>3</w:t>
      </w:r>
      <w:r w:rsidRPr="0038743B">
        <w:t xml:space="preserve">. Genes list target of </w:t>
      </w:r>
      <w:proofErr w:type="spellStart"/>
      <w:r w:rsidRPr="0038743B">
        <w:t>AmpliSeq</w:t>
      </w:r>
      <w:proofErr w:type="spellEnd"/>
      <w:r w:rsidRPr="0038743B">
        <w:t>™ for Illumina Cancer Hotspot Panel v2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B43BA" w:rsidRPr="0038743B" w14:paraId="1D5C9239" w14:textId="77777777" w:rsidTr="008E2FCF">
        <w:tc>
          <w:tcPr>
            <w:tcW w:w="1802" w:type="dxa"/>
          </w:tcPr>
          <w:p w14:paraId="31011709" w14:textId="77777777" w:rsidR="008B43BA" w:rsidRPr="0038743B" w:rsidRDefault="008B43BA" w:rsidP="008E2FCF">
            <w:pPr>
              <w:jc w:val="center"/>
            </w:pPr>
            <w:r w:rsidRPr="0038743B">
              <w:t>ABL1</w:t>
            </w:r>
          </w:p>
        </w:tc>
        <w:tc>
          <w:tcPr>
            <w:tcW w:w="1802" w:type="dxa"/>
          </w:tcPr>
          <w:p w14:paraId="11DD8DAA" w14:textId="77777777" w:rsidR="008B43BA" w:rsidRPr="0038743B" w:rsidRDefault="008B43BA" w:rsidP="008E2FCF">
            <w:pPr>
              <w:jc w:val="center"/>
            </w:pPr>
            <w:r w:rsidRPr="0038743B">
              <w:t>EGFR</w:t>
            </w:r>
          </w:p>
        </w:tc>
        <w:tc>
          <w:tcPr>
            <w:tcW w:w="1802" w:type="dxa"/>
          </w:tcPr>
          <w:p w14:paraId="7B906901" w14:textId="77777777" w:rsidR="008B43BA" w:rsidRPr="0038743B" w:rsidRDefault="008B43BA" w:rsidP="008E2FCF">
            <w:pPr>
              <w:jc w:val="center"/>
            </w:pPr>
            <w:r w:rsidRPr="0038743B">
              <w:t>GNAS</w:t>
            </w:r>
          </w:p>
        </w:tc>
        <w:tc>
          <w:tcPr>
            <w:tcW w:w="1802" w:type="dxa"/>
          </w:tcPr>
          <w:p w14:paraId="6E1938AE" w14:textId="77777777" w:rsidR="008B43BA" w:rsidRPr="0038743B" w:rsidRDefault="008B43BA" w:rsidP="008E2FCF">
            <w:pPr>
              <w:jc w:val="center"/>
            </w:pPr>
            <w:r w:rsidRPr="0038743B">
              <w:t>KRAS</w:t>
            </w:r>
          </w:p>
        </w:tc>
        <w:tc>
          <w:tcPr>
            <w:tcW w:w="1802" w:type="dxa"/>
          </w:tcPr>
          <w:p w14:paraId="58A06C03" w14:textId="77777777" w:rsidR="008B43BA" w:rsidRPr="0038743B" w:rsidRDefault="008B43BA" w:rsidP="008E2FCF">
            <w:pPr>
              <w:jc w:val="center"/>
            </w:pPr>
            <w:r w:rsidRPr="0038743B">
              <w:t>PTPN11</w:t>
            </w:r>
          </w:p>
        </w:tc>
      </w:tr>
      <w:tr w:rsidR="008B43BA" w:rsidRPr="0038743B" w14:paraId="22D0DACB" w14:textId="77777777" w:rsidTr="008E2FCF">
        <w:tc>
          <w:tcPr>
            <w:tcW w:w="1802" w:type="dxa"/>
          </w:tcPr>
          <w:p w14:paraId="0362541A" w14:textId="77777777" w:rsidR="008B43BA" w:rsidRPr="0038743B" w:rsidRDefault="008B43BA" w:rsidP="008E2FCF">
            <w:pPr>
              <w:jc w:val="center"/>
            </w:pPr>
            <w:r w:rsidRPr="0038743B">
              <w:t>AKT1</w:t>
            </w:r>
          </w:p>
        </w:tc>
        <w:tc>
          <w:tcPr>
            <w:tcW w:w="1802" w:type="dxa"/>
          </w:tcPr>
          <w:p w14:paraId="6E41102E" w14:textId="77777777" w:rsidR="008B43BA" w:rsidRPr="0038743B" w:rsidRDefault="008B43BA" w:rsidP="008E2FCF">
            <w:pPr>
              <w:jc w:val="center"/>
            </w:pPr>
            <w:r w:rsidRPr="0038743B">
              <w:t>ERBB2</w:t>
            </w:r>
          </w:p>
        </w:tc>
        <w:tc>
          <w:tcPr>
            <w:tcW w:w="1802" w:type="dxa"/>
          </w:tcPr>
          <w:p w14:paraId="5116B164" w14:textId="77777777" w:rsidR="008B43BA" w:rsidRPr="0038743B" w:rsidRDefault="008B43BA" w:rsidP="008E2FCF">
            <w:pPr>
              <w:jc w:val="center"/>
            </w:pPr>
            <w:r w:rsidRPr="0038743B">
              <w:t>GNAQ</w:t>
            </w:r>
          </w:p>
        </w:tc>
        <w:tc>
          <w:tcPr>
            <w:tcW w:w="1802" w:type="dxa"/>
          </w:tcPr>
          <w:p w14:paraId="6EA02CC1" w14:textId="77777777" w:rsidR="008B43BA" w:rsidRPr="0038743B" w:rsidRDefault="008B43BA" w:rsidP="008E2FCF">
            <w:pPr>
              <w:jc w:val="center"/>
            </w:pPr>
            <w:r w:rsidRPr="0038743B">
              <w:t>MET</w:t>
            </w:r>
          </w:p>
        </w:tc>
        <w:tc>
          <w:tcPr>
            <w:tcW w:w="1802" w:type="dxa"/>
          </w:tcPr>
          <w:p w14:paraId="11E1E9BE" w14:textId="77777777" w:rsidR="008B43BA" w:rsidRPr="0038743B" w:rsidRDefault="008B43BA" w:rsidP="008E2FCF">
            <w:pPr>
              <w:jc w:val="center"/>
            </w:pPr>
            <w:r w:rsidRPr="0038743B">
              <w:t>RB1</w:t>
            </w:r>
          </w:p>
        </w:tc>
      </w:tr>
      <w:tr w:rsidR="008B43BA" w:rsidRPr="0038743B" w14:paraId="31FF70C5" w14:textId="77777777" w:rsidTr="008E2FCF">
        <w:tc>
          <w:tcPr>
            <w:tcW w:w="1802" w:type="dxa"/>
          </w:tcPr>
          <w:p w14:paraId="41665D23" w14:textId="77777777" w:rsidR="008B43BA" w:rsidRPr="0038743B" w:rsidRDefault="008B43BA" w:rsidP="008E2FCF">
            <w:pPr>
              <w:jc w:val="center"/>
            </w:pPr>
            <w:r w:rsidRPr="0038743B">
              <w:t>ALK</w:t>
            </w:r>
          </w:p>
        </w:tc>
        <w:tc>
          <w:tcPr>
            <w:tcW w:w="1802" w:type="dxa"/>
          </w:tcPr>
          <w:p w14:paraId="0F0FD4D2" w14:textId="77777777" w:rsidR="008B43BA" w:rsidRPr="0038743B" w:rsidRDefault="008B43BA" w:rsidP="008E2FCF">
            <w:pPr>
              <w:jc w:val="center"/>
            </w:pPr>
            <w:r w:rsidRPr="0038743B">
              <w:t>ERBB4</w:t>
            </w:r>
          </w:p>
        </w:tc>
        <w:tc>
          <w:tcPr>
            <w:tcW w:w="1802" w:type="dxa"/>
          </w:tcPr>
          <w:p w14:paraId="6D642C3E" w14:textId="77777777" w:rsidR="008B43BA" w:rsidRPr="0038743B" w:rsidRDefault="008B43BA" w:rsidP="008E2FCF">
            <w:pPr>
              <w:jc w:val="center"/>
            </w:pPr>
            <w:r w:rsidRPr="0038743B">
              <w:t>HNF1A</w:t>
            </w:r>
          </w:p>
        </w:tc>
        <w:tc>
          <w:tcPr>
            <w:tcW w:w="1802" w:type="dxa"/>
          </w:tcPr>
          <w:p w14:paraId="370229F4" w14:textId="77777777" w:rsidR="008B43BA" w:rsidRPr="0038743B" w:rsidRDefault="008B43BA" w:rsidP="008E2FCF">
            <w:pPr>
              <w:jc w:val="center"/>
            </w:pPr>
            <w:r w:rsidRPr="0038743B">
              <w:t>MLH1</w:t>
            </w:r>
          </w:p>
        </w:tc>
        <w:tc>
          <w:tcPr>
            <w:tcW w:w="1802" w:type="dxa"/>
          </w:tcPr>
          <w:p w14:paraId="691050FA" w14:textId="77777777" w:rsidR="008B43BA" w:rsidRPr="0038743B" w:rsidRDefault="008B43BA" w:rsidP="008E2FCF">
            <w:pPr>
              <w:jc w:val="center"/>
            </w:pPr>
            <w:r w:rsidRPr="0038743B">
              <w:t>RET</w:t>
            </w:r>
          </w:p>
        </w:tc>
      </w:tr>
      <w:tr w:rsidR="008B43BA" w:rsidRPr="0038743B" w14:paraId="4E8729F5" w14:textId="77777777" w:rsidTr="008E2FCF">
        <w:tc>
          <w:tcPr>
            <w:tcW w:w="1802" w:type="dxa"/>
          </w:tcPr>
          <w:p w14:paraId="2F960943" w14:textId="77777777" w:rsidR="008B43BA" w:rsidRPr="0038743B" w:rsidRDefault="008B43BA" w:rsidP="008E2FCF">
            <w:pPr>
              <w:jc w:val="center"/>
            </w:pPr>
            <w:r w:rsidRPr="0038743B">
              <w:t>APC</w:t>
            </w:r>
          </w:p>
        </w:tc>
        <w:tc>
          <w:tcPr>
            <w:tcW w:w="1802" w:type="dxa"/>
          </w:tcPr>
          <w:p w14:paraId="29EE250F" w14:textId="77777777" w:rsidR="008B43BA" w:rsidRPr="0038743B" w:rsidRDefault="008B43BA" w:rsidP="008E2FCF">
            <w:pPr>
              <w:jc w:val="center"/>
            </w:pPr>
            <w:r w:rsidRPr="0038743B">
              <w:t>EZH2</w:t>
            </w:r>
          </w:p>
        </w:tc>
        <w:tc>
          <w:tcPr>
            <w:tcW w:w="1802" w:type="dxa"/>
          </w:tcPr>
          <w:p w14:paraId="3010827F" w14:textId="77777777" w:rsidR="008B43BA" w:rsidRPr="0038743B" w:rsidRDefault="008B43BA" w:rsidP="008E2FCF">
            <w:pPr>
              <w:jc w:val="center"/>
            </w:pPr>
            <w:r w:rsidRPr="0038743B">
              <w:t>HRAS</w:t>
            </w:r>
          </w:p>
        </w:tc>
        <w:tc>
          <w:tcPr>
            <w:tcW w:w="1802" w:type="dxa"/>
          </w:tcPr>
          <w:p w14:paraId="046B1802" w14:textId="77777777" w:rsidR="008B43BA" w:rsidRPr="0038743B" w:rsidRDefault="008B43BA" w:rsidP="008E2FCF">
            <w:pPr>
              <w:jc w:val="center"/>
            </w:pPr>
            <w:r w:rsidRPr="0038743B">
              <w:t>MPL</w:t>
            </w:r>
          </w:p>
        </w:tc>
        <w:tc>
          <w:tcPr>
            <w:tcW w:w="1802" w:type="dxa"/>
          </w:tcPr>
          <w:p w14:paraId="1B84BE59" w14:textId="77777777" w:rsidR="008B43BA" w:rsidRPr="0038743B" w:rsidRDefault="008B43BA" w:rsidP="008E2FCF">
            <w:pPr>
              <w:jc w:val="center"/>
            </w:pPr>
            <w:r w:rsidRPr="0038743B">
              <w:t>SMAD4</w:t>
            </w:r>
          </w:p>
        </w:tc>
      </w:tr>
      <w:tr w:rsidR="008B43BA" w:rsidRPr="0038743B" w14:paraId="09B0B95F" w14:textId="77777777" w:rsidTr="008E2FCF">
        <w:tc>
          <w:tcPr>
            <w:tcW w:w="1802" w:type="dxa"/>
          </w:tcPr>
          <w:p w14:paraId="32617CBD" w14:textId="77777777" w:rsidR="008B43BA" w:rsidRPr="0038743B" w:rsidRDefault="008B43BA" w:rsidP="008E2FCF">
            <w:pPr>
              <w:jc w:val="center"/>
            </w:pPr>
            <w:r w:rsidRPr="0038743B">
              <w:t>ATM</w:t>
            </w:r>
          </w:p>
        </w:tc>
        <w:tc>
          <w:tcPr>
            <w:tcW w:w="1802" w:type="dxa"/>
          </w:tcPr>
          <w:p w14:paraId="60FB253E" w14:textId="77777777" w:rsidR="008B43BA" w:rsidRPr="0038743B" w:rsidRDefault="008B43BA" w:rsidP="008E2FCF">
            <w:pPr>
              <w:jc w:val="center"/>
            </w:pPr>
            <w:r w:rsidRPr="0038743B">
              <w:t>FBXW7</w:t>
            </w:r>
          </w:p>
        </w:tc>
        <w:tc>
          <w:tcPr>
            <w:tcW w:w="1802" w:type="dxa"/>
          </w:tcPr>
          <w:p w14:paraId="1DD09969" w14:textId="77777777" w:rsidR="008B43BA" w:rsidRPr="0038743B" w:rsidRDefault="008B43BA" w:rsidP="008E2FCF">
            <w:pPr>
              <w:jc w:val="center"/>
            </w:pPr>
            <w:r w:rsidRPr="0038743B">
              <w:t>IDH1</w:t>
            </w:r>
          </w:p>
        </w:tc>
        <w:tc>
          <w:tcPr>
            <w:tcW w:w="1802" w:type="dxa"/>
          </w:tcPr>
          <w:p w14:paraId="669A1B79" w14:textId="77777777" w:rsidR="008B43BA" w:rsidRPr="0038743B" w:rsidRDefault="008B43BA" w:rsidP="008E2FCF">
            <w:pPr>
              <w:jc w:val="center"/>
            </w:pPr>
            <w:r w:rsidRPr="0038743B">
              <w:t>NOTCH1</w:t>
            </w:r>
          </w:p>
        </w:tc>
        <w:tc>
          <w:tcPr>
            <w:tcW w:w="1802" w:type="dxa"/>
          </w:tcPr>
          <w:p w14:paraId="411CD1FD" w14:textId="77777777" w:rsidR="008B43BA" w:rsidRPr="0038743B" w:rsidRDefault="008B43BA" w:rsidP="008E2FCF">
            <w:pPr>
              <w:jc w:val="center"/>
            </w:pPr>
            <w:r w:rsidRPr="0038743B">
              <w:t>SMARCB1</w:t>
            </w:r>
          </w:p>
        </w:tc>
      </w:tr>
      <w:tr w:rsidR="008B43BA" w:rsidRPr="0038743B" w14:paraId="4BC29CC2" w14:textId="77777777" w:rsidTr="008E2FCF">
        <w:tc>
          <w:tcPr>
            <w:tcW w:w="1802" w:type="dxa"/>
          </w:tcPr>
          <w:p w14:paraId="5BC4188C" w14:textId="77777777" w:rsidR="008B43BA" w:rsidRPr="0038743B" w:rsidRDefault="008B43BA" w:rsidP="008E2FCF">
            <w:pPr>
              <w:jc w:val="center"/>
            </w:pPr>
            <w:r w:rsidRPr="0038743B">
              <w:t>BRAF</w:t>
            </w:r>
          </w:p>
        </w:tc>
        <w:tc>
          <w:tcPr>
            <w:tcW w:w="1802" w:type="dxa"/>
          </w:tcPr>
          <w:p w14:paraId="0CEEA50E" w14:textId="77777777" w:rsidR="008B43BA" w:rsidRPr="0038743B" w:rsidRDefault="008B43BA" w:rsidP="008E2FCF">
            <w:pPr>
              <w:jc w:val="center"/>
            </w:pPr>
            <w:r w:rsidRPr="0038743B">
              <w:t>FGFR1</w:t>
            </w:r>
          </w:p>
        </w:tc>
        <w:tc>
          <w:tcPr>
            <w:tcW w:w="1802" w:type="dxa"/>
          </w:tcPr>
          <w:p w14:paraId="3A3EB6AB" w14:textId="77777777" w:rsidR="008B43BA" w:rsidRPr="0038743B" w:rsidRDefault="008B43BA" w:rsidP="008E2FCF">
            <w:pPr>
              <w:jc w:val="center"/>
            </w:pPr>
            <w:r w:rsidRPr="0038743B">
              <w:t>JAK2</w:t>
            </w:r>
          </w:p>
        </w:tc>
        <w:tc>
          <w:tcPr>
            <w:tcW w:w="1802" w:type="dxa"/>
          </w:tcPr>
          <w:p w14:paraId="12F29AE3" w14:textId="77777777" w:rsidR="008B43BA" w:rsidRPr="0038743B" w:rsidRDefault="008B43BA" w:rsidP="008E2FCF">
            <w:pPr>
              <w:jc w:val="center"/>
            </w:pPr>
            <w:r w:rsidRPr="0038743B">
              <w:t>NPM1</w:t>
            </w:r>
          </w:p>
        </w:tc>
        <w:tc>
          <w:tcPr>
            <w:tcW w:w="1802" w:type="dxa"/>
          </w:tcPr>
          <w:p w14:paraId="002CA500" w14:textId="77777777" w:rsidR="008B43BA" w:rsidRPr="0038743B" w:rsidRDefault="008B43BA" w:rsidP="008E2FCF">
            <w:pPr>
              <w:jc w:val="center"/>
            </w:pPr>
            <w:r w:rsidRPr="0038743B">
              <w:t>SMO</w:t>
            </w:r>
          </w:p>
        </w:tc>
      </w:tr>
      <w:tr w:rsidR="008B43BA" w:rsidRPr="0038743B" w14:paraId="56226F19" w14:textId="77777777" w:rsidTr="008E2FCF">
        <w:tc>
          <w:tcPr>
            <w:tcW w:w="1802" w:type="dxa"/>
          </w:tcPr>
          <w:p w14:paraId="04049B51" w14:textId="77777777" w:rsidR="008B43BA" w:rsidRPr="0038743B" w:rsidRDefault="008B43BA" w:rsidP="008E2FCF">
            <w:pPr>
              <w:jc w:val="center"/>
            </w:pPr>
            <w:r w:rsidRPr="0038743B">
              <w:t>CDH1</w:t>
            </w:r>
          </w:p>
        </w:tc>
        <w:tc>
          <w:tcPr>
            <w:tcW w:w="1802" w:type="dxa"/>
          </w:tcPr>
          <w:p w14:paraId="3FC73650" w14:textId="77777777" w:rsidR="008B43BA" w:rsidRPr="0038743B" w:rsidRDefault="008B43BA" w:rsidP="008E2FCF">
            <w:pPr>
              <w:jc w:val="center"/>
            </w:pPr>
            <w:r w:rsidRPr="0038743B">
              <w:t>FGFR2</w:t>
            </w:r>
          </w:p>
        </w:tc>
        <w:tc>
          <w:tcPr>
            <w:tcW w:w="1802" w:type="dxa"/>
          </w:tcPr>
          <w:p w14:paraId="587B6444" w14:textId="77777777" w:rsidR="008B43BA" w:rsidRPr="0038743B" w:rsidRDefault="008B43BA" w:rsidP="008E2FCF">
            <w:pPr>
              <w:jc w:val="center"/>
            </w:pPr>
            <w:r w:rsidRPr="0038743B">
              <w:t>JAK3</w:t>
            </w:r>
          </w:p>
        </w:tc>
        <w:tc>
          <w:tcPr>
            <w:tcW w:w="1802" w:type="dxa"/>
          </w:tcPr>
          <w:p w14:paraId="10C2704E" w14:textId="77777777" w:rsidR="008B43BA" w:rsidRPr="0038743B" w:rsidRDefault="008B43BA" w:rsidP="008E2FCF">
            <w:pPr>
              <w:jc w:val="center"/>
            </w:pPr>
            <w:r w:rsidRPr="0038743B">
              <w:t>NRAS</w:t>
            </w:r>
          </w:p>
        </w:tc>
        <w:tc>
          <w:tcPr>
            <w:tcW w:w="1802" w:type="dxa"/>
          </w:tcPr>
          <w:p w14:paraId="0E5B0D85" w14:textId="77777777" w:rsidR="008B43BA" w:rsidRPr="0038743B" w:rsidRDefault="008B43BA" w:rsidP="008E2FCF">
            <w:pPr>
              <w:jc w:val="center"/>
            </w:pPr>
            <w:r w:rsidRPr="0038743B">
              <w:t>SRC</w:t>
            </w:r>
          </w:p>
        </w:tc>
      </w:tr>
      <w:tr w:rsidR="008B43BA" w:rsidRPr="0038743B" w14:paraId="77D23C5C" w14:textId="77777777" w:rsidTr="008E2FCF">
        <w:tc>
          <w:tcPr>
            <w:tcW w:w="1802" w:type="dxa"/>
          </w:tcPr>
          <w:p w14:paraId="020CEC60" w14:textId="77777777" w:rsidR="008B43BA" w:rsidRPr="0038743B" w:rsidRDefault="008B43BA" w:rsidP="008E2FCF">
            <w:pPr>
              <w:jc w:val="center"/>
            </w:pPr>
            <w:r w:rsidRPr="0038743B">
              <w:t>CDKN2A</w:t>
            </w:r>
          </w:p>
        </w:tc>
        <w:tc>
          <w:tcPr>
            <w:tcW w:w="1802" w:type="dxa"/>
          </w:tcPr>
          <w:p w14:paraId="44D4CDA1" w14:textId="77777777" w:rsidR="008B43BA" w:rsidRPr="0038743B" w:rsidRDefault="008B43BA" w:rsidP="008E2FCF">
            <w:pPr>
              <w:jc w:val="center"/>
            </w:pPr>
            <w:r w:rsidRPr="0038743B">
              <w:t>FGFR3</w:t>
            </w:r>
          </w:p>
        </w:tc>
        <w:tc>
          <w:tcPr>
            <w:tcW w:w="1802" w:type="dxa"/>
          </w:tcPr>
          <w:p w14:paraId="32E18085" w14:textId="77777777" w:rsidR="008B43BA" w:rsidRPr="0038743B" w:rsidRDefault="008B43BA" w:rsidP="008E2FCF">
            <w:pPr>
              <w:jc w:val="center"/>
            </w:pPr>
            <w:r w:rsidRPr="0038743B">
              <w:t>IDH2</w:t>
            </w:r>
          </w:p>
        </w:tc>
        <w:tc>
          <w:tcPr>
            <w:tcW w:w="1802" w:type="dxa"/>
          </w:tcPr>
          <w:p w14:paraId="100C2F6F" w14:textId="77777777" w:rsidR="008B43BA" w:rsidRPr="0038743B" w:rsidRDefault="008B43BA" w:rsidP="008E2FCF">
            <w:pPr>
              <w:jc w:val="center"/>
            </w:pPr>
            <w:r w:rsidRPr="0038743B">
              <w:t>PDGFRA</w:t>
            </w:r>
          </w:p>
        </w:tc>
        <w:tc>
          <w:tcPr>
            <w:tcW w:w="1802" w:type="dxa"/>
          </w:tcPr>
          <w:p w14:paraId="3E8462E2" w14:textId="77777777" w:rsidR="008B43BA" w:rsidRPr="0038743B" w:rsidRDefault="008B43BA" w:rsidP="008E2FCF">
            <w:pPr>
              <w:jc w:val="center"/>
            </w:pPr>
            <w:r w:rsidRPr="0038743B">
              <w:t>STK11</w:t>
            </w:r>
          </w:p>
        </w:tc>
      </w:tr>
      <w:tr w:rsidR="008B43BA" w:rsidRPr="0038743B" w14:paraId="529C2ED1" w14:textId="77777777" w:rsidTr="008E2FCF">
        <w:tc>
          <w:tcPr>
            <w:tcW w:w="1802" w:type="dxa"/>
          </w:tcPr>
          <w:p w14:paraId="57628178" w14:textId="77777777" w:rsidR="008B43BA" w:rsidRPr="0038743B" w:rsidRDefault="008B43BA" w:rsidP="008E2F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color w:val="000000"/>
              </w:rPr>
            </w:pPr>
            <w:r w:rsidRPr="0038743B">
              <w:rPr>
                <w:i/>
                <w:color w:val="000000"/>
              </w:rPr>
              <w:t>CSF1R</w:t>
            </w:r>
          </w:p>
        </w:tc>
        <w:tc>
          <w:tcPr>
            <w:tcW w:w="1802" w:type="dxa"/>
          </w:tcPr>
          <w:p w14:paraId="790DAFBB" w14:textId="77777777" w:rsidR="008B43BA" w:rsidRPr="0038743B" w:rsidRDefault="008B43BA" w:rsidP="008E2FCF">
            <w:pPr>
              <w:jc w:val="center"/>
            </w:pPr>
            <w:r w:rsidRPr="0038743B">
              <w:t>FLT3</w:t>
            </w:r>
          </w:p>
        </w:tc>
        <w:tc>
          <w:tcPr>
            <w:tcW w:w="1802" w:type="dxa"/>
          </w:tcPr>
          <w:p w14:paraId="1D1BA2A7" w14:textId="77777777" w:rsidR="008B43BA" w:rsidRPr="0038743B" w:rsidRDefault="008B43BA" w:rsidP="008E2FCF">
            <w:pPr>
              <w:jc w:val="center"/>
            </w:pPr>
            <w:r w:rsidRPr="0038743B">
              <w:t>KDR</w:t>
            </w:r>
          </w:p>
        </w:tc>
        <w:tc>
          <w:tcPr>
            <w:tcW w:w="1802" w:type="dxa"/>
          </w:tcPr>
          <w:p w14:paraId="483BB51D" w14:textId="77777777" w:rsidR="008B43BA" w:rsidRPr="0038743B" w:rsidRDefault="008B43BA" w:rsidP="008E2FCF">
            <w:pPr>
              <w:jc w:val="center"/>
            </w:pPr>
            <w:r w:rsidRPr="0038743B">
              <w:t>PIK3CA</w:t>
            </w:r>
          </w:p>
        </w:tc>
        <w:tc>
          <w:tcPr>
            <w:tcW w:w="1802" w:type="dxa"/>
          </w:tcPr>
          <w:p w14:paraId="359FE836" w14:textId="77777777" w:rsidR="008B43BA" w:rsidRPr="0038743B" w:rsidRDefault="008B43BA" w:rsidP="008E2FCF">
            <w:pPr>
              <w:jc w:val="center"/>
            </w:pPr>
            <w:r w:rsidRPr="0038743B">
              <w:t>TP53</w:t>
            </w:r>
          </w:p>
        </w:tc>
      </w:tr>
      <w:tr w:rsidR="008B43BA" w:rsidRPr="0038743B" w14:paraId="7C0A35BD" w14:textId="77777777" w:rsidTr="008E2FCF">
        <w:tc>
          <w:tcPr>
            <w:tcW w:w="1802" w:type="dxa"/>
          </w:tcPr>
          <w:p w14:paraId="4CBCE18A" w14:textId="77777777" w:rsidR="008B43BA" w:rsidRPr="0038743B" w:rsidRDefault="008B43BA" w:rsidP="008E2F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i/>
                <w:color w:val="000000"/>
              </w:rPr>
            </w:pPr>
            <w:r w:rsidRPr="0038743B">
              <w:rPr>
                <w:i/>
                <w:color w:val="000000"/>
              </w:rPr>
              <w:t>CTNNB1</w:t>
            </w:r>
          </w:p>
        </w:tc>
        <w:tc>
          <w:tcPr>
            <w:tcW w:w="1802" w:type="dxa"/>
          </w:tcPr>
          <w:p w14:paraId="05254E44" w14:textId="77777777" w:rsidR="008B43BA" w:rsidRPr="0038743B" w:rsidRDefault="008B43BA" w:rsidP="008E2FCF">
            <w:pPr>
              <w:jc w:val="center"/>
            </w:pPr>
            <w:r w:rsidRPr="0038743B">
              <w:t>GNA11</w:t>
            </w:r>
          </w:p>
        </w:tc>
        <w:tc>
          <w:tcPr>
            <w:tcW w:w="1802" w:type="dxa"/>
          </w:tcPr>
          <w:p w14:paraId="03384619" w14:textId="77777777" w:rsidR="008B43BA" w:rsidRPr="0038743B" w:rsidRDefault="008B43BA" w:rsidP="008E2FCF">
            <w:pPr>
              <w:jc w:val="center"/>
            </w:pPr>
            <w:r w:rsidRPr="0038743B">
              <w:t>KIT</w:t>
            </w:r>
          </w:p>
        </w:tc>
        <w:tc>
          <w:tcPr>
            <w:tcW w:w="1802" w:type="dxa"/>
          </w:tcPr>
          <w:p w14:paraId="20E5D3D2" w14:textId="77777777" w:rsidR="008B43BA" w:rsidRPr="0038743B" w:rsidRDefault="008B43BA" w:rsidP="008E2FCF">
            <w:pPr>
              <w:jc w:val="center"/>
            </w:pPr>
            <w:r w:rsidRPr="0038743B">
              <w:t>PTEN</w:t>
            </w:r>
          </w:p>
        </w:tc>
        <w:tc>
          <w:tcPr>
            <w:tcW w:w="1802" w:type="dxa"/>
          </w:tcPr>
          <w:p w14:paraId="2BFBF59C" w14:textId="77777777" w:rsidR="008B43BA" w:rsidRPr="0038743B" w:rsidRDefault="008B43BA" w:rsidP="008E2FCF">
            <w:pPr>
              <w:jc w:val="center"/>
            </w:pPr>
            <w:r w:rsidRPr="0038743B">
              <w:t>VHL</w:t>
            </w:r>
          </w:p>
        </w:tc>
      </w:tr>
    </w:tbl>
    <w:p w14:paraId="2EBC8C39" w14:textId="77777777" w:rsidR="008B43BA" w:rsidRPr="0038743B" w:rsidRDefault="008B43BA" w:rsidP="008B43BA">
      <w:p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</w:p>
    <w:p w14:paraId="07199D0D" w14:textId="59D6B28C" w:rsidR="008B43BA" w:rsidRPr="0038743B" w:rsidRDefault="008B43BA"/>
    <w:p w14:paraId="1C8C8944" w14:textId="567AB877" w:rsidR="008B43BA" w:rsidRPr="0038743B" w:rsidRDefault="008B43BA"/>
    <w:p w14:paraId="29521B03" w14:textId="77777777" w:rsidR="008B43BA" w:rsidRPr="0038743B" w:rsidRDefault="008B43BA" w:rsidP="008B43BA">
      <w:pPr>
        <w:jc w:val="center"/>
      </w:pPr>
    </w:p>
    <w:sectPr w:rsidR="008B43BA" w:rsidRPr="003874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BA"/>
    <w:rsid w:val="000A3993"/>
    <w:rsid w:val="0038743B"/>
    <w:rsid w:val="005B2483"/>
    <w:rsid w:val="007A144D"/>
    <w:rsid w:val="008724B2"/>
    <w:rsid w:val="008B43BA"/>
    <w:rsid w:val="00A858E7"/>
    <w:rsid w:val="00B05882"/>
    <w:rsid w:val="00C95B3A"/>
    <w:rsid w:val="00ED182C"/>
    <w:rsid w:val="00FB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D3ABEA"/>
  <w15:chartTrackingRefBased/>
  <w15:docId w15:val="{8E3F266D-CB19-BF44-AAD6-F083FB5FE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3BA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ka Indah Paramita</dc:creator>
  <cp:keywords/>
  <dc:description/>
  <cp:lastModifiedBy>Rafika Indah Paramita</cp:lastModifiedBy>
  <cp:revision>4</cp:revision>
  <dcterms:created xsi:type="dcterms:W3CDTF">2022-08-10T06:33:00Z</dcterms:created>
  <dcterms:modified xsi:type="dcterms:W3CDTF">2022-10-11T08:11:00Z</dcterms:modified>
</cp:coreProperties>
</file>